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494DD" w14:textId="2E615792" w:rsidR="00770950" w:rsidRDefault="00F918E9" w:rsidP="004804EF">
      <w:pPr>
        <w:rPr>
          <w:rFonts w:cstheme="minorHAnsi"/>
          <w:b/>
          <w:bCs/>
          <w:color w:val="201F1E"/>
          <w:sz w:val="20"/>
          <w:szCs w:val="20"/>
          <w:shd w:val="clear" w:color="auto" w:fill="FFFFFF"/>
        </w:rPr>
      </w:pPr>
      <w:r w:rsidRPr="00F918E9">
        <w:rPr>
          <w:rFonts w:cstheme="minorHAnsi"/>
          <w:b/>
          <w:bCs/>
          <w:color w:val="201F1E"/>
          <w:sz w:val="20"/>
          <w:szCs w:val="20"/>
          <w:shd w:val="clear" w:color="auto" w:fill="FFFFFF"/>
        </w:rPr>
        <w:t>Supplemental Table 1. Description of normal, preclinical, and clinical disease per imaging modality</w:t>
      </w:r>
    </w:p>
    <w:p w14:paraId="67693535" w14:textId="677BFEE3" w:rsidR="00F918E9" w:rsidRPr="00F918E9" w:rsidRDefault="00F918E9" w:rsidP="004804EF">
      <w:pPr>
        <w:rPr>
          <w:rFonts w:cstheme="minorHAnsi"/>
          <w:b/>
          <w:bCs/>
          <w:color w:val="201F1E"/>
          <w:sz w:val="20"/>
          <w:szCs w:val="20"/>
          <w:shd w:val="clear" w:color="auto" w:fill="FFFFFF"/>
        </w:rPr>
      </w:pPr>
      <w:r>
        <w:rPr>
          <w:rFonts w:cstheme="minorHAnsi"/>
          <w:b/>
          <w:bCs/>
          <w:color w:val="201F1E"/>
          <w:sz w:val="20"/>
          <w:szCs w:val="20"/>
          <w:shd w:val="clear" w:color="auto" w:fill="FFFFFF"/>
        </w:rPr>
        <w:t>Echocardiogram (TTE)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240"/>
        <w:gridCol w:w="2006"/>
        <w:gridCol w:w="2512"/>
        <w:gridCol w:w="2957"/>
      </w:tblGrid>
      <w:tr w:rsidR="00A43306" w:rsidRPr="00F918E9" w14:paraId="61D9284D" w14:textId="77777777" w:rsidTr="00D40AA5">
        <w:tc>
          <w:tcPr>
            <w:tcW w:w="1981" w:type="dxa"/>
          </w:tcPr>
          <w:p w14:paraId="1A0F93D1" w14:textId="6CBDEE10" w:rsidR="00B546FC" w:rsidRPr="00F918E9" w:rsidRDefault="00F918E9" w:rsidP="00770950">
            <w:pPr>
              <w:jc w:val="center"/>
              <w:rPr>
                <w:rFonts w:cstheme="minorHAnsi"/>
                <w:b/>
                <w:color w:val="201F1E"/>
                <w:sz w:val="20"/>
                <w:szCs w:val="20"/>
                <w:shd w:val="clear" w:color="auto" w:fill="FFFFFF"/>
              </w:rPr>
            </w:pPr>
            <w:r w:rsidRPr="00F918E9">
              <w:rPr>
                <w:rFonts w:cstheme="minorHAnsi"/>
                <w:b/>
                <w:color w:val="201F1E"/>
                <w:sz w:val="20"/>
                <w:szCs w:val="20"/>
                <w:shd w:val="clear" w:color="auto" w:fill="FFFFFF"/>
              </w:rPr>
              <w:t>TTE</w:t>
            </w:r>
            <w:r w:rsidR="00CB503A" w:rsidRPr="00F918E9">
              <w:rPr>
                <w:rFonts w:cstheme="minorHAnsi"/>
                <w:b/>
                <w:color w:val="201F1E"/>
                <w:sz w:val="20"/>
                <w:szCs w:val="20"/>
                <w:shd w:val="clear" w:color="auto" w:fill="FFFFFF"/>
              </w:rPr>
              <w:t xml:space="preserve"> Findings</w:t>
            </w:r>
          </w:p>
        </w:tc>
        <w:tc>
          <w:tcPr>
            <w:tcW w:w="2064" w:type="dxa"/>
          </w:tcPr>
          <w:p w14:paraId="62A66EDF" w14:textId="2E9327F1" w:rsidR="00B546FC" w:rsidRPr="00F918E9" w:rsidRDefault="00B546FC" w:rsidP="00770950">
            <w:pPr>
              <w:jc w:val="center"/>
              <w:rPr>
                <w:rFonts w:cstheme="minorHAnsi"/>
                <w:b/>
                <w:color w:val="201F1E"/>
                <w:sz w:val="20"/>
                <w:szCs w:val="20"/>
                <w:shd w:val="clear" w:color="auto" w:fill="FFFFFF"/>
              </w:rPr>
            </w:pPr>
            <w:r w:rsidRPr="00F918E9">
              <w:rPr>
                <w:rFonts w:cstheme="minorHAnsi"/>
                <w:b/>
                <w:color w:val="201F1E"/>
                <w:sz w:val="20"/>
                <w:szCs w:val="20"/>
                <w:shd w:val="clear" w:color="auto" w:fill="FFFFFF"/>
              </w:rPr>
              <w:t>Normal</w:t>
            </w:r>
            <w:r w:rsidR="00F918E9" w:rsidRPr="00F918E9">
              <w:rPr>
                <w:rFonts w:cstheme="minorHAnsi"/>
                <w:b/>
                <w:color w:val="201F1E"/>
                <w:sz w:val="20"/>
                <w:szCs w:val="20"/>
                <w:shd w:val="clear" w:color="auto" w:fill="FFFFFF"/>
              </w:rPr>
              <w:t xml:space="preserve"> TTE</w:t>
            </w:r>
          </w:p>
        </w:tc>
        <w:tc>
          <w:tcPr>
            <w:tcW w:w="2610" w:type="dxa"/>
          </w:tcPr>
          <w:p w14:paraId="25F858D3" w14:textId="2DB706A7" w:rsidR="00B546FC" w:rsidRPr="00F918E9" w:rsidRDefault="00B546FC" w:rsidP="00770950">
            <w:pPr>
              <w:jc w:val="center"/>
              <w:rPr>
                <w:rFonts w:cstheme="minorHAnsi"/>
                <w:b/>
                <w:color w:val="201F1E"/>
                <w:sz w:val="20"/>
                <w:szCs w:val="20"/>
                <w:shd w:val="clear" w:color="auto" w:fill="FFFFFF"/>
              </w:rPr>
            </w:pPr>
            <w:r w:rsidRPr="00F918E9">
              <w:rPr>
                <w:rFonts w:cstheme="minorHAnsi"/>
                <w:b/>
                <w:color w:val="201F1E"/>
                <w:sz w:val="20"/>
                <w:szCs w:val="20"/>
                <w:shd w:val="clear" w:color="auto" w:fill="FFFFFF"/>
              </w:rPr>
              <w:t>Preclinical</w:t>
            </w:r>
            <w:r w:rsidR="00F918E9" w:rsidRPr="00F918E9">
              <w:rPr>
                <w:rFonts w:cstheme="minorHAnsi"/>
                <w:b/>
                <w:color w:val="201F1E"/>
                <w:sz w:val="20"/>
                <w:szCs w:val="20"/>
                <w:shd w:val="clear" w:color="auto" w:fill="FFFFFF"/>
              </w:rPr>
              <w:t xml:space="preserve"> TTE</w:t>
            </w:r>
          </w:p>
        </w:tc>
        <w:tc>
          <w:tcPr>
            <w:tcW w:w="3060" w:type="dxa"/>
          </w:tcPr>
          <w:p w14:paraId="43745B23" w14:textId="2AC253BA" w:rsidR="00B546FC" w:rsidRPr="00F918E9" w:rsidRDefault="00B546FC" w:rsidP="00770950">
            <w:pPr>
              <w:jc w:val="center"/>
              <w:rPr>
                <w:rFonts w:cstheme="minorHAnsi"/>
                <w:b/>
                <w:color w:val="201F1E"/>
                <w:sz w:val="20"/>
                <w:szCs w:val="20"/>
                <w:shd w:val="clear" w:color="auto" w:fill="FFFFFF"/>
              </w:rPr>
            </w:pPr>
            <w:r w:rsidRPr="00F918E9">
              <w:rPr>
                <w:rFonts w:cstheme="minorHAnsi"/>
                <w:b/>
                <w:color w:val="201F1E"/>
                <w:sz w:val="20"/>
                <w:szCs w:val="20"/>
                <w:shd w:val="clear" w:color="auto" w:fill="FFFFFF"/>
              </w:rPr>
              <w:t>Clinical</w:t>
            </w:r>
            <w:r w:rsidR="00F918E9" w:rsidRPr="00F918E9">
              <w:rPr>
                <w:rFonts w:cstheme="minorHAnsi"/>
                <w:b/>
                <w:color w:val="201F1E"/>
                <w:sz w:val="20"/>
                <w:szCs w:val="20"/>
                <w:shd w:val="clear" w:color="auto" w:fill="FFFFFF"/>
              </w:rPr>
              <w:t xml:space="preserve"> TTE</w:t>
            </w:r>
          </w:p>
        </w:tc>
      </w:tr>
      <w:tr w:rsidR="00C504D7" w:rsidRPr="00F918E9" w14:paraId="30F47888" w14:textId="77777777" w:rsidTr="00D40AA5">
        <w:tc>
          <w:tcPr>
            <w:tcW w:w="1981" w:type="dxa"/>
          </w:tcPr>
          <w:p w14:paraId="62EC02F6" w14:textId="77777777" w:rsidR="00C504D7" w:rsidRPr="00F918E9" w:rsidRDefault="00C504D7" w:rsidP="00C504D7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F918E9">
              <w:rPr>
                <w:rFonts w:cstheme="minorHAnsi"/>
                <w:sz w:val="18"/>
                <w:szCs w:val="18"/>
              </w:rPr>
              <w:t xml:space="preserve">Ejection Fraction </w:t>
            </w:r>
            <w:r w:rsidRPr="00F918E9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64" w:type="dxa"/>
          </w:tcPr>
          <w:p w14:paraId="133A9447" w14:textId="77777777" w:rsidR="00C504D7" w:rsidRPr="00F918E9" w:rsidRDefault="00A43306" w:rsidP="00A43306">
            <w:pPr>
              <w:rPr>
                <w:rFonts w:cstheme="minorHAnsi"/>
                <w:sz w:val="18"/>
                <w:szCs w:val="18"/>
              </w:rPr>
            </w:pPr>
            <w:r w:rsidRPr="00F918E9">
              <w:rPr>
                <w:rFonts w:cstheme="minorHAnsi"/>
                <w:sz w:val="18"/>
                <w:szCs w:val="18"/>
              </w:rPr>
              <w:t>N</w:t>
            </w:r>
            <w:r w:rsidR="00C504D7" w:rsidRPr="00F918E9">
              <w:rPr>
                <w:rFonts w:cstheme="minorHAnsi"/>
                <w:sz w:val="18"/>
                <w:szCs w:val="18"/>
              </w:rPr>
              <w:t xml:space="preserve">ormal: EF &gt; 52% </w:t>
            </w:r>
          </w:p>
        </w:tc>
        <w:tc>
          <w:tcPr>
            <w:tcW w:w="2610" w:type="dxa"/>
          </w:tcPr>
          <w:p w14:paraId="49571367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060" w:type="dxa"/>
          </w:tcPr>
          <w:p w14:paraId="2C902552" w14:textId="77777777" w:rsidR="00C504D7" w:rsidRPr="00F918E9" w:rsidRDefault="00C504D7" w:rsidP="00C504D7">
            <w:pPr>
              <w:rPr>
                <w:rFonts w:cstheme="minorHAnsi"/>
                <w:sz w:val="18"/>
                <w:szCs w:val="18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EF&lt;52% </w:t>
            </w:r>
          </w:p>
        </w:tc>
      </w:tr>
      <w:tr w:rsidR="00A43306" w:rsidRPr="00F918E9" w14:paraId="7B7CF902" w14:textId="77777777" w:rsidTr="00D40AA5">
        <w:tc>
          <w:tcPr>
            <w:tcW w:w="1981" w:type="dxa"/>
          </w:tcPr>
          <w:p w14:paraId="2DC0C6A9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Pericardial disease </w:t>
            </w: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064" w:type="dxa"/>
          </w:tcPr>
          <w:p w14:paraId="5791FF49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Normal pericardium</w:t>
            </w:r>
          </w:p>
        </w:tc>
        <w:tc>
          <w:tcPr>
            <w:tcW w:w="2610" w:type="dxa"/>
          </w:tcPr>
          <w:p w14:paraId="16FB6EB6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Pericardial fat pad </w:t>
            </w:r>
          </w:p>
          <w:p w14:paraId="46D2F1C4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Thickened  pericardium</w:t>
            </w:r>
          </w:p>
        </w:tc>
        <w:tc>
          <w:tcPr>
            <w:tcW w:w="3060" w:type="dxa"/>
          </w:tcPr>
          <w:p w14:paraId="2591C824" w14:textId="77777777" w:rsidR="00C504D7" w:rsidRPr="00F918E9" w:rsidRDefault="00C504D7" w:rsidP="00C504D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918E9">
              <w:rPr>
                <w:rFonts w:cstheme="minorHAnsi"/>
                <w:color w:val="000000"/>
                <w:sz w:val="18"/>
                <w:szCs w:val="18"/>
              </w:rPr>
              <w:t xml:space="preserve">Pericardial calcification </w:t>
            </w:r>
          </w:p>
          <w:p w14:paraId="64B7E20B" w14:textId="77777777" w:rsidR="00C504D7" w:rsidRPr="00F918E9" w:rsidRDefault="00C504D7" w:rsidP="00C504D7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F918E9">
              <w:rPr>
                <w:rFonts w:cstheme="minorHAnsi"/>
                <w:color w:val="000000"/>
                <w:sz w:val="18"/>
                <w:szCs w:val="18"/>
              </w:rPr>
              <w:t xml:space="preserve">Pericardial constriction     </w:t>
            </w:r>
          </w:p>
          <w:p w14:paraId="7D67BF72" w14:textId="77777777" w:rsidR="00C504D7" w:rsidRPr="00F918E9" w:rsidRDefault="00C504D7" w:rsidP="00C504D7">
            <w:pPr>
              <w:rPr>
                <w:rFonts w:cstheme="minorHAnsi"/>
                <w:noProof/>
                <w:sz w:val="18"/>
                <w:szCs w:val="18"/>
              </w:rPr>
            </w:pPr>
            <w:r w:rsidRPr="00F918E9">
              <w:rPr>
                <w:rFonts w:cstheme="minorHAnsi"/>
                <w:color w:val="000000"/>
                <w:sz w:val="18"/>
                <w:szCs w:val="18"/>
              </w:rPr>
              <w:t>Pericardial effusion</w:t>
            </w:r>
            <w:r w:rsidRPr="00F918E9">
              <w:rPr>
                <w:rFonts w:cstheme="minorHAnsi"/>
                <w:noProof/>
                <w:sz w:val="18"/>
                <w:szCs w:val="18"/>
              </w:rPr>
              <w:t xml:space="preserve"> </w:t>
            </w:r>
          </w:p>
          <w:p w14:paraId="1028777F" w14:textId="77777777" w:rsidR="00C504D7" w:rsidRPr="00F918E9" w:rsidRDefault="00A43306" w:rsidP="00C504D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918E9">
              <w:rPr>
                <w:rFonts w:cstheme="minorHAnsi"/>
                <w:noProof/>
                <w:sz w:val="18"/>
                <w:szCs w:val="18"/>
              </w:rPr>
              <w:t>Pericardial t</w:t>
            </w:r>
            <w:r w:rsidR="00C504D7" w:rsidRPr="00F918E9">
              <w:rPr>
                <w:rFonts w:cstheme="minorHAnsi"/>
                <w:noProof/>
                <w:sz w:val="18"/>
                <w:szCs w:val="18"/>
              </w:rPr>
              <w:t>amponade</w:t>
            </w:r>
            <w:r w:rsidR="00C504D7" w:rsidRPr="00F918E9">
              <w:rPr>
                <w:rFonts w:cstheme="minorHAnsi"/>
                <w:color w:val="000000"/>
                <w:sz w:val="18"/>
                <w:szCs w:val="18"/>
              </w:rPr>
              <w:t xml:space="preserve">                 </w:t>
            </w:r>
          </w:p>
        </w:tc>
      </w:tr>
      <w:tr w:rsidR="00A43306" w:rsidRPr="00F918E9" w14:paraId="043E8DC5" w14:textId="77777777" w:rsidTr="00D40AA5">
        <w:trPr>
          <w:trHeight w:val="818"/>
        </w:trPr>
        <w:tc>
          <w:tcPr>
            <w:tcW w:w="1981" w:type="dxa"/>
          </w:tcPr>
          <w:p w14:paraId="0469B293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Coronary artery disease 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(suspected ischemic cardiomyopathy/</w:t>
            </w: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segmental wall motion)</w:t>
            </w:r>
          </w:p>
        </w:tc>
        <w:tc>
          <w:tcPr>
            <w:tcW w:w="2064" w:type="dxa"/>
          </w:tcPr>
          <w:p w14:paraId="65F453CB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Normal Wall motion </w:t>
            </w:r>
          </w:p>
        </w:tc>
        <w:tc>
          <w:tcPr>
            <w:tcW w:w="2610" w:type="dxa"/>
          </w:tcPr>
          <w:p w14:paraId="693F7AE5" w14:textId="77777777" w:rsidR="00C504D7" w:rsidRPr="00F918E9" w:rsidRDefault="00A43306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isolated </w:t>
            </w:r>
            <w:r w:rsidRPr="00F918E9">
              <w:rPr>
                <w:rFonts w:cstheme="minorHAnsi"/>
                <w:color w:val="000000"/>
                <w:sz w:val="18"/>
                <w:szCs w:val="18"/>
              </w:rPr>
              <w:t xml:space="preserve">basal inferior or basal inferoseptal hypokinesis </w:t>
            </w:r>
            <w:r w:rsidR="00C504D7" w:rsidRPr="00F918E9">
              <w:rPr>
                <w:rFonts w:cstheme="minorHAnsi"/>
                <w:color w:val="000000"/>
                <w:sz w:val="18"/>
                <w:szCs w:val="18"/>
              </w:rPr>
              <w:t>(normal variant)</w:t>
            </w:r>
          </w:p>
        </w:tc>
        <w:tc>
          <w:tcPr>
            <w:tcW w:w="3060" w:type="dxa"/>
          </w:tcPr>
          <w:p w14:paraId="435A8F77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Any 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segments </w:t>
            </w: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wall motion abnormalities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, </w:t>
            </w: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except isolated </w:t>
            </w:r>
            <w:r w:rsidR="00A43306" w:rsidRPr="00F918E9">
              <w:rPr>
                <w:rFonts w:cstheme="minorHAnsi"/>
                <w:color w:val="000000"/>
                <w:sz w:val="18"/>
                <w:szCs w:val="18"/>
              </w:rPr>
              <w:t xml:space="preserve">basal inferior or basal inferoseptal </w:t>
            </w:r>
            <w:r w:rsidRPr="00F918E9">
              <w:rPr>
                <w:rFonts w:cstheme="minorHAnsi"/>
                <w:color w:val="000000"/>
                <w:sz w:val="18"/>
                <w:szCs w:val="18"/>
              </w:rPr>
              <w:t>hypokinesis</w:t>
            </w:r>
          </w:p>
        </w:tc>
      </w:tr>
      <w:tr w:rsidR="00533E88" w:rsidRPr="00F918E9" w14:paraId="2EE11C71" w14:textId="77777777" w:rsidTr="00D40AA5">
        <w:trPr>
          <w:trHeight w:val="692"/>
        </w:trPr>
        <w:tc>
          <w:tcPr>
            <w:tcW w:w="1981" w:type="dxa"/>
          </w:tcPr>
          <w:p w14:paraId="6ED16141" w14:textId="77777777" w:rsidR="00C504D7" w:rsidRPr="00F918E9" w:rsidRDefault="00A43306" w:rsidP="00C504D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918E9">
              <w:rPr>
                <w:rFonts w:cstheme="minorHAnsi"/>
                <w:color w:val="000000"/>
                <w:sz w:val="18"/>
                <w:szCs w:val="18"/>
              </w:rPr>
              <w:t xml:space="preserve">Global </w:t>
            </w:r>
            <w:r w:rsidR="00C504D7" w:rsidRPr="00F918E9">
              <w:rPr>
                <w:rFonts w:cstheme="minorHAnsi"/>
                <w:color w:val="000000"/>
                <w:sz w:val="18"/>
                <w:szCs w:val="18"/>
              </w:rPr>
              <w:t>Cardiomyopathy</w:t>
            </w:r>
          </w:p>
          <w:p w14:paraId="718CFEA2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64" w:type="dxa"/>
          </w:tcPr>
          <w:p w14:paraId="49118F27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None</w:t>
            </w:r>
          </w:p>
        </w:tc>
        <w:tc>
          <w:tcPr>
            <w:tcW w:w="2610" w:type="dxa"/>
          </w:tcPr>
          <w:p w14:paraId="41ADA036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060" w:type="dxa"/>
          </w:tcPr>
          <w:p w14:paraId="3CE817AD" w14:textId="77777777" w:rsidR="00C504D7" w:rsidRPr="00F918E9" w:rsidRDefault="00C504D7" w:rsidP="00C504D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Any global cardiomyopathy i.e. </w:t>
            </w:r>
            <w:r w:rsidRPr="00F918E9">
              <w:rPr>
                <w:rFonts w:cstheme="minorHAnsi"/>
                <w:color w:val="000000"/>
                <w:sz w:val="18"/>
                <w:szCs w:val="18"/>
              </w:rPr>
              <w:t>Restrictive myopathy</w:t>
            </w:r>
            <w:r w:rsidR="00397F9E" w:rsidRPr="00F918E9">
              <w:rPr>
                <w:rFonts w:cstheme="minorHAnsi"/>
                <w:color w:val="000000"/>
                <w:sz w:val="18"/>
                <w:szCs w:val="18"/>
              </w:rPr>
              <w:t>, d</w:t>
            </w:r>
            <w:r w:rsidRPr="00F918E9">
              <w:rPr>
                <w:rFonts w:cstheme="minorHAnsi"/>
                <w:color w:val="000000"/>
                <w:sz w:val="18"/>
                <w:szCs w:val="18"/>
              </w:rPr>
              <w:t xml:space="preserve">ilated </w:t>
            </w:r>
            <w:r w:rsidR="00A43306" w:rsidRPr="00F918E9">
              <w:rPr>
                <w:rFonts w:cstheme="minorHAnsi"/>
                <w:color w:val="000000"/>
                <w:sz w:val="18"/>
                <w:szCs w:val="18"/>
              </w:rPr>
              <w:t>Cardiomyopathy</w:t>
            </w:r>
            <w:r w:rsidR="00397F9E" w:rsidRPr="00F918E9">
              <w:rPr>
                <w:rFonts w:cstheme="minorHAnsi"/>
                <w:color w:val="000000"/>
                <w:sz w:val="18"/>
                <w:szCs w:val="18"/>
              </w:rPr>
              <w:t>, RV dysfunction, other Cardiomyopathy.</w:t>
            </w:r>
          </w:p>
        </w:tc>
      </w:tr>
      <w:tr w:rsidR="00A43306" w:rsidRPr="00F918E9" w14:paraId="6269D598" w14:textId="77777777" w:rsidTr="00D40AA5">
        <w:tc>
          <w:tcPr>
            <w:tcW w:w="1981" w:type="dxa"/>
          </w:tcPr>
          <w:p w14:paraId="0D0CF7AA" w14:textId="77777777" w:rsidR="00C504D7" w:rsidRPr="00F918E9" w:rsidRDefault="00C504D7" w:rsidP="00C504D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918E9">
              <w:rPr>
                <w:rFonts w:cstheme="minorHAnsi"/>
                <w:color w:val="000000"/>
                <w:sz w:val="18"/>
                <w:szCs w:val="18"/>
              </w:rPr>
              <w:t>Valvular disease</w:t>
            </w:r>
            <w:r w:rsidR="00533E88" w:rsidRPr="00F918E9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F918E9">
              <w:rPr>
                <w:rFonts w:cstheme="minorHAnsi"/>
                <w:color w:val="000000"/>
                <w:sz w:val="18"/>
                <w:szCs w:val="18"/>
              </w:rPr>
              <w:t>(Description/Structure)</w:t>
            </w:r>
          </w:p>
          <w:p w14:paraId="4585FBB7" w14:textId="77777777" w:rsidR="00C504D7" w:rsidRPr="00F918E9" w:rsidRDefault="00C504D7" w:rsidP="00A4330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918E9">
              <w:rPr>
                <w:rFonts w:cstheme="minorHAnsi"/>
                <w:color w:val="000000"/>
                <w:sz w:val="18"/>
                <w:szCs w:val="18"/>
              </w:rPr>
              <w:t>I.e. thickening, calcification</w:t>
            </w:r>
            <w:r w:rsidR="00A43306" w:rsidRPr="00F918E9">
              <w:rPr>
                <w:rFonts w:cstheme="minorHAnsi"/>
                <w:color w:val="000000"/>
                <w:sz w:val="18"/>
                <w:szCs w:val="18"/>
              </w:rPr>
              <w:t xml:space="preserve">, caseous mitral annular calcification </w:t>
            </w:r>
          </w:p>
        </w:tc>
        <w:tc>
          <w:tcPr>
            <w:tcW w:w="2064" w:type="dxa"/>
          </w:tcPr>
          <w:p w14:paraId="401675D8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Normal</w:t>
            </w:r>
          </w:p>
        </w:tc>
        <w:tc>
          <w:tcPr>
            <w:tcW w:w="2610" w:type="dxa"/>
          </w:tcPr>
          <w:p w14:paraId="38B3BB8E" w14:textId="77777777" w:rsidR="00C504D7" w:rsidRPr="00F918E9" w:rsidRDefault="00C504D7" w:rsidP="00C504D7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F918E9">
              <w:rPr>
                <w:rFonts w:cstheme="minorHAnsi"/>
                <w:sz w:val="18"/>
                <w:szCs w:val="18"/>
              </w:rPr>
              <w:t>Mitral annular calcification age &gt;70</w:t>
            </w:r>
            <w:r w:rsidR="00C94669" w:rsidRPr="00F918E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  <w:p w14:paraId="622F197D" w14:textId="77777777" w:rsidR="00C504D7" w:rsidRPr="00F918E9" w:rsidRDefault="00C504D7" w:rsidP="00C504D7">
            <w:pPr>
              <w:rPr>
                <w:rFonts w:cstheme="minorHAnsi"/>
                <w:sz w:val="18"/>
                <w:szCs w:val="18"/>
              </w:rPr>
            </w:pPr>
            <w:r w:rsidRPr="00F918E9">
              <w:rPr>
                <w:rFonts w:cstheme="minorHAnsi"/>
                <w:sz w:val="18"/>
                <w:szCs w:val="18"/>
              </w:rPr>
              <w:t>Thickening of leaflets</w:t>
            </w:r>
            <w:r w:rsidR="00397F9E" w:rsidRPr="00F918E9">
              <w:rPr>
                <w:rFonts w:cstheme="minorHAnsi"/>
                <w:sz w:val="18"/>
                <w:szCs w:val="18"/>
              </w:rPr>
              <w:t xml:space="preserve"> (</w:t>
            </w:r>
            <w:r w:rsidRPr="00F918E9">
              <w:rPr>
                <w:rFonts w:cstheme="minorHAnsi"/>
                <w:sz w:val="18"/>
                <w:szCs w:val="18"/>
              </w:rPr>
              <w:t>isolated</w:t>
            </w:r>
            <w:r w:rsidR="00397F9E" w:rsidRPr="00F918E9">
              <w:rPr>
                <w:rFonts w:cstheme="minorHAnsi"/>
                <w:sz w:val="18"/>
                <w:szCs w:val="18"/>
              </w:rPr>
              <w:t>)</w:t>
            </w:r>
          </w:p>
          <w:p w14:paraId="43F1C79F" w14:textId="77777777" w:rsidR="00C504D7" w:rsidRPr="00F918E9" w:rsidRDefault="00C504D7" w:rsidP="00C504D7">
            <w:pPr>
              <w:rPr>
                <w:rFonts w:cstheme="minorHAnsi"/>
                <w:sz w:val="18"/>
                <w:szCs w:val="18"/>
              </w:rPr>
            </w:pPr>
            <w:r w:rsidRPr="00F918E9">
              <w:rPr>
                <w:rFonts w:cstheme="minorHAnsi"/>
                <w:sz w:val="18"/>
                <w:szCs w:val="18"/>
              </w:rPr>
              <w:t xml:space="preserve">Annular calcification </w:t>
            </w:r>
            <w:r w:rsidR="00397F9E" w:rsidRPr="00F918E9">
              <w:rPr>
                <w:rFonts w:cstheme="minorHAnsi"/>
                <w:sz w:val="18"/>
                <w:szCs w:val="18"/>
              </w:rPr>
              <w:t>(</w:t>
            </w:r>
            <w:r w:rsidRPr="00F918E9">
              <w:rPr>
                <w:rFonts w:cstheme="minorHAnsi"/>
                <w:sz w:val="18"/>
                <w:szCs w:val="18"/>
              </w:rPr>
              <w:t>isolated</w:t>
            </w:r>
            <w:r w:rsidR="00397F9E" w:rsidRPr="00F918E9">
              <w:rPr>
                <w:rFonts w:cstheme="minorHAnsi"/>
                <w:sz w:val="18"/>
                <w:szCs w:val="18"/>
              </w:rPr>
              <w:t>)</w:t>
            </w:r>
          </w:p>
          <w:p w14:paraId="2D83F83A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sz w:val="18"/>
                <w:szCs w:val="18"/>
              </w:rPr>
              <w:t>Mitral valve prolapse</w:t>
            </w:r>
          </w:p>
        </w:tc>
        <w:tc>
          <w:tcPr>
            <w:tcW w:w="3060" w:type="dxa"/>
          </w:tcPr>
          <w:p w14:paraId="3AD69E44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Moderate calcification (leaflet and/ or annulus) </w:t>
            </w:r>
          </w:p>
          <w:p w14:paraId="56825E55" w14:textId="77777777" w:rsidR="00C504D7" w:rsidRPr="00F918E9" w:rsidRDefault="00397F9E" w:rsidP="00397F9E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Calcification  on leaflet and annulus </w:t>
            </w:r>
            <w:r w:rsidR="00C504D7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on one valve &lt;</w:t>
            </w: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age </w:t>
            </w:r>
            <w:r w:rsidR="00C504D7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60</w:t>
            </w:r>
          </w:p>
        </w:tc>
      </w:tr>
      <w:tr w:rsidR="00A43306" w:rsidRPr="00F918E9" w14:paraId="0185904A" w14:textId="77777777" w:rsidTr="00D40AA5">
        <w:tc>
          <w:tcPr>
            <w:tcW w:w="1981" w:type="dxa"/>
          </w:tcPr>
          <w:p w14:paraId="11340595" w14:textId="77777777" w:rsidR="00C504D7" w:rsidRPr="00F918E9" w:rsidRDefault="00C504D7" w:rsidP="00C504D7">
            <w:pPr>
              <w:spacing w:before="240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F918E9">
              <w:rPr>
                <w:rFonts w:cstheme="minorHAnsi"/>
                <w:sz w:val="18"/>
                <w:szCs w:val="18"/>
              </w:rPr>
              <w:t>Valvular stenosis</w:t>
            </w:r>
            <w:r w:rsidR="00533E88" w:rsidRPr="00F918E9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064" w:type="dxa"/>
          </w:tcPr>
          <w:p w14:paraId="13C6E50C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None </w:t>
            </w:r>
          </w:p>
        </w:tc>
        <w:tc>
          <w:tcPr>
            <w:tcW w:w="2610" w:type="dxa"/>
          </w:tcPr>
          <w:p w14:paraId="504DAE83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Trivial disease</w:t>
            </w:r>
          </w:p>
        </w:tc>
        <w:tc>
          <w:tcPr>
            <w:tcW w:w="3060" w:type="dxa"/>
          </w:tcPr>
          <w:p w14:paraId="4F2CB76C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Mild, Moderate, severe stenosis of any valve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(a)</w:t>
            </w:r>
          </w:p>
        </w:tc>
      </w:tr>
      <w:tr w:rsidR="00A43306" w:rsidRPr="00F918E9" w14:paraId="09E28942" w14:textId="77777777" w:rsidTr="00D40AA5">
        <w:tc>
          <w:tcPr>
            <w:tcW w:w="1981" w:type="dxa"/>
          </w:tcPr>
          <w:p w14:paraId="7BFD297E" w14:textId="77777777" w:rsidR="00C504D7" w:rsidRPr="00F918E9" w:rsidRDefault="00C504D7" w:rsidP="00C504D7">
            <w:pPr>
              <w:spacing w:before="240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F918E9">
              <w:rPr>
                <w:rFonts w:cstheme="minorHAnsi"/>
                <w:sz w:val="18"/>
                <w:szCs w:val="18"/>
              </w:rPr>
              <w:t>Valvular regurgitation</w:t>
            </w:r>
            <w:r w:rsidR="00533E88" w:rsidRPr="00F918E9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064" w:type="dxa"/>
          </w:tcPr>
          <w:p w14:paraId="3A2DB2F9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Trivial regurgitation </w:t>
            </w:r>
          </w:p>
          <w:p w14:paraId="0637C491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Mild regurgitation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 (</w:t>
            </w: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isolated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)</w:t>
            </w:r>
          </w:p>
          <w:p w14:paraId="247C9471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Mild </w:t>
            </w:r>
            <w:r w:rsidR="00C94669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Tricuspid 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(</w:t>
            </w:r>
            <w:r w:rsidR="00C94669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isolated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610" w:type="dxa"/>
          </w:tcPr>
          <w:p w14:paraId="5A577B81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060" w:type="dxa"/>
          </w:tcPr>
          <w:p w14:paraId="6929F680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u w:val="single"/>
                <w:shd w:val="clear" w:color="auto" w:fill="FFFFFF"/>
              </w:rPr>
              <w:t>&gt;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 M</w:t>
            </w: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oderate regurgitation of any valve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(s)</w:t>
            </w:r>
          </w:p>
        </w:tc>
      </w:tr>
      <w:tr w:rsidR="00C504D7" w:rsidRPr="00F918E9" w14:paraId="376461F3" w14:textId="77777777" w:rsidTr="00D40AA5">
        <w:tc>
          <w:tcPr>
            <w:tcW w:w="1981" w:type="dxa"/>
          </w:tcPr>
          <w:p w14:paraId="52B86D03" w14:textId="77777777" w:rsidR="00C504D7" w:rsidRPr="00F918E9" w:rsidRDefault="00C504D7" w:rsidP="00C504D7">
            <w:pPr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F918E9">
              <w:rPr>
                <w:rFonts w:cstheme="minorHAnsi"/>
                <w:color w:val="000000"/>
                <w:sz w:val="18"/>
                <w:szCs w:val="18"/>
              </w:rPr>
              <w:t>Diastolic dysfunction</w:t>
            </w:r>
            <w:r w:rsidR="00461FAD" w:rsidRPr="00F918E9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064" w:type="dxa"/>
          </w:tcPr>
          <w:p w14:paraId="083AE33C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Normal</w:t>
            </w:r>
          </w:p>
        </w:tc>
        <w:tc>
          <w:tcPr>
            <w:tcW w:w="2610" w:type="dxa"/>
          </w:tcPr>
          <w:p w14:paraId="562C31CA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E/A reversal age&gt;60</w:t>
            </w:r>
          </w:p>
        </w:tc>
        <w:tc>
          <w:tcPr>
            <w:tcW w:w="3060" w:type="dxa"/>
          </w:tcPr>
          <w:p w14:paraId="787EE6AD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Mild &lt;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age </w:t>
            </w: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60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,  M</w:t>
            </w: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oderate, Severe diastolic dysfunction</w:t>
            </w:r>
          </w:p>
        </w:tc>
      </w:tr>
      <w:tr w:rsidR="00C504D7" w:rsidRPr="00F918E9" w14:paraId="21C3DE62" w14:textId="77777777" w:rsidTr="00D40AA5">
        <w:tc>
          <w:tcPr>
            <w:tcW w:w="1981" w:type="dxa"/>
          </w:tcPr>
          <w:p w14:paraId="210E7EB9" w14:textId="77777777" w:rsidR="00C504D7" w:rsidRPr="00F918E9" w:rsidRDefault="00C504D7" w:rsidP="00461FAD">
            <w:pPr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F918E9">
              <w:rPr>
                <w:rFonts w:cstheme="minorHAnsi"/>
                <w:color w:val="000000"/>
                <w:sz w:val="18"/>
                <w:szCs w:val="18"/>
              </w:rPr>
              <w:t>Global longitudinal strain</w:t>
            </w:r>
            <w:r w:rsidR="00A43306" w:rsidRPr="00F918E9">
              <w:rPr>
                <w:rFonts w:cstheme="minorHAnsi"/>
                <w:color w:val="000000"/>
                <w:sz w:val="18"/>
                <w:szCs w:val="18"/>
              </w:rPr>
              <w:t xml:space="preserve"> (GLS) on Philips Epic</w:t>
            </w:r>
            <w:r w:rsidRPr="00F918E9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461FAD" w:rsidRPr="00F918E9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7</w:t>
            </w:r>
            <w:r w:rsidR="00A43306" w:rsidRPr="00F918E9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064" w:type="dxa"/>
          </w:tcPr>
          <w:p w14:paraId="442031B5" w14:textId="77777777" w:rsidR="00C504D7" w:rsidRPr="00F918E9" w:rsidRDefault="00C504D7" w:rsidP="00A43306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Normal GLS &lt;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-19 </w:t>
            </w:r>
          </w:p>
        </w:tc>
        <w:tc>
          <w:tcPr>
            <w:tcW w:w="2610" w:type="dxa"/>
          </w:tcPr>
          <w:p w14:paraId="221FD6EE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060" w:type="dxa"/>
          </w:tcPr>
          <w:p w14:paraId="3A852AB3" w14:textId="77777777" w:rsidR="00C504D7" w:rsidRPr="00F918E9" w:rsidRDefault="00C504D7" w:rsidP="00A43306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GLS &gt;-19 </w:t>
            </w:r>
          </w:p>
        </w:tc>
      </w:tr>
      <w:tr w:rsidR="00C504D7" w:rsidRPr="00F918E9" w14:paraId="68D6EA38" w14:textId="77777777" w:rsidTr="00D40AA5">
        <w:tc>
          <w:tcPr>
            <w:tcW w:w="1981" w:type="dxa"/>
          </w:tcPr>
          <w:p w14:paraId="723728C5" w14:textId="77777777" w:rsidR="00C504D7" w:rsidRPr="00F918E9" w:rsidRDefault="00C504D7" w:rsidP="00C504D7">
            <w:pPr>
              <w:spacing w:before="240"/>
              <w:rPr>
                <w:rFonts w:cstheme="minorHAnsi"/>
                <w:sz w:val="18"/>
                <w:szCs w:val="18"/>
                <w:vertAlign w:val="superscript"/>
              </w:rPr>
            </w:pPr>
            <w:r w:rsidRPr="00F918E9">
              <w:rPr>
                <w:rFonts w:cstheme="minorHAnsi"/>
                <w:color w:val="000000"/>
                <w:sz w:val="18"/>
                <w:szCs w:val="18"/>
              </w:rPr>
              <w:t>Pulmonary Hypertension</w:t>
            </w:r>
            <w:r w:rsidR="00461FAD" w:rsidRPr="00F918E9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2064" w:type="dxa"/>
          </w:tcPr>
          <w:p w14:paraId="4923FF3B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Normal &lt;35mmmHg</w:t>
            </w:r>
          </w:p>
        </w:tc>
        <w:tc>
          <w:tcPr>
            <w:tcW w:w="2610" w:type="dxa"/>
          </w:tcPr>
          <w:p w14:paraId="05036968" w14:textId="77777777" w:rsidR="008F66B2" w:rsidRPr="00F918E9" w:rsidRDefault="008F66B2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34-49mmHg</w:t>
            </w:r>
          </w:p>
          <w:p w14:paraId="6EEF6EA1" w14:textId="77777777" w:rsidR="008F66B2" w:rsidRPr="00F918E9" w:rsidRDefault="008F66B2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060" w:type="dxa"/>
          </w:tcPr>
          <w:p w14:paraId="72740B00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&gt;50 mmHg, Moderate, Severe pulmonary hypertension</w:t>
            </w:r>
          </w:p>
        </w:tc>
      </w:tr>
      <w:tr w:rsidR="00C504D7" w:rsidRPr="00F918E9" w14:paraId="4FF011B6" w14:textId="77777777" w:rsidTr="00D40AA5">
        <w:tc>
          <w:tcPr>
            <w:tcW w:w="1981" w:type="dxa"/>
          </w:tcPr>
          <w:p w14:paraId="17E463DA" w14:textId="77777777" w:rsidR="00C504D7" w:rsidRPr="00F918E9" w:rsidRDefault="00C504D7" w:rsidP="00C504D7">
            <w:pPr>
              <w:spacing w:before="240"/>
              <w:rPr>
                <w:rFonts w:cstheme="minorHAnsi"/>
                <w:sz w:val="18"/>
                <w:szCs w:val="18"/>
              </w:rPr>
            </w:pPr>
            <w:r w:rsidRPr="00F918E9">
              <w:rPr>
                <w:rFonts w:cstheme="minorHAnsi"/>
                <w:sz w:val="18"/>
                <w:szCs w:val="18"/>
              </w:rPr>
              <w:t>Other findings</w:t>
            </w:r>
          </w:p>
        </w:tc>
        <w:tc>
          <w:tcPr>
            <w:tcW w:w="2064" w:type="dxa"/>
          </w:tcPr>
          <w:p w14:paraId="2FD75F30" w14:textId="77777777" w:rsidR="00C504D7" w:rsidRPr="00F918E9" w:rsidRDefault="00C504D7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</w:tcPr>
          <w:p w14:paraId="746B88BB" w14:textId="77777777" w:rsidR="00C504D7" w:rsidRPr="00F918E9" w:rsidRDefault="00A43306" w:rsidP="00C504D7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Hyper</w:t>
            </w:r>
            <w:r w:rsidR="00C504D7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 mobile septum </w:t>
            </w:r>
          </w:p>
        </w:tc>
        <w:tc>
          <w:tcPr>
            <w:tcW w:w="3060" w:type="dxa"/>
          </w:tcPr>
          <w:p w14:paraId="5C695509" w14:textId="77777777" w:rsidR="00C504D7" w:rsidRPr="00F918E9" w:rsidRDefault="00C504D7" w:rsidP="00A43306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Dilated </w:t>
            </w:r>
            <w:r w:rsidR="00A43306" w:rsidRPr="00F918E9"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left atrium</w:t>
            </w:r>
          </w:p>
        </w:tc>
      </w:tr>
    </w:tbl>
    <w:p w14:paraId="47E44BFB" w14:textId="77777777" w:rsidR="004804EF" w:rsidRPr="00F918E9" w:rsidRDefault="004804EF" w:rsidP="00533E88">
      <w:pPr>
        <w:rPr>
          <w:rFonts w:cstheme="minorHAnsi"/>
          <w:color w:val="201F1E"/>
          <w:sz w:val="18"/>
          <w:szCs w:val="18"/>
          <w:shd w:val="clear" w:color="auto" w:fill="FFFFFF"/>
          <w:vertAlign w:val="superscript"/>
        </w:rPr>
      </w:pPr>
    </w:p>
    <w:p w14:paraId="6F1D79A8" w14:textId="77777777" w:rsidR="00C504D7" w:rsidRPr="00F918E9" w:rsidRDefault="001733A5" w:rsidP="00533E88">
      <w:pPr>
        <w:pStyle w:val="ListParagraph"/>
        <w:numPr>
          <w:ilvl w:val="0"/>
          <w:numId w:val="2"/>
        </w:numPr>
        <w:rPr>
          <w:rFonts w:cstheme="minorHAnsi"/>
          <w:sz w:val="18"/>
          <w:szCs w:val="18"/>
          <w:shd w:val="clear" w:color="auto" w:fill="FFFFFF"/>
        </w:rPr>
      </w:pPr>
      <w:hyperlink r:id="rId9" w:history="1">
        <w:r w:rsidR="00C504D7" w:rsidRPr="00F918E9">
          <w:rPr>
            <w:rStyle w:val="Hyperlink"/>
            <w:rFonts w:cstheme="minorHAnsi"/>
            <w:color w:val="auto"/>
            <w:sz w:val="18"/>
            <w:szCs w:val="18"/>
            <w:shd w:val="clear" w:color="auto" w:fill="FFFFFF"/>
          </w:rPr>
          <w:t>https://www.asecho.org/wp-content/uploads/2016/02/2015_ChamberQuantificationREV.pdf</w:t>
        </w:r>
      </w:hyperlink>
      <w:r w:rsidR="00C504D7" w:rsidRPr="00F918E9">
        <w:rPr>
          <w:rFonts w:cstheme="minorHAnsi"/>
          <w:sz w:val="18"/>
          <w:szCs w:val="18"/>
          <w:shd w:val="clear" w:color="auto" w:fill="FFFFFF"/>
        </w:rPr>
        <w:t xml:space="preserve"> </w:t>
      </w:r>
      <w:r w:rsidR="00C504D7" w:rsidRPr="00F918E9">
        <w:rPr>
          <w:rFonts w:cstheme="minorHAnsi"/>
          <w:sz w:val="18"/>
          <w:szCs w:val="18"/>
        </w:rPr>
        <w:t xml:space="preserve">(J Am Soc </w:t>
      </w:r>
      <w:proofErr w:type="spellStart"/>
      <w:r w:rsidR="00C504D7" w:rsidRPr="00F918E9">
        <w:rPr>
          <w:rFonts w:cstheme="minorHAnsi"/>
          <w:sz w:val="18"/>
          <w:szCs w:val="18"/>
        </w:rPr>
        <w:t>Echocardiogr</w:t>
      </w:r>
      <w:proofErr w:type="spellEnd"/>
      <w:r w:rsidR="00C504D7" w:rsidRPr="00F918E9">
        <w:rPr>
          <w:rFonts w:cstheme="minorHAnsi"/>
          <w:sz w:val="18"/>
          <w:szCs w:val="18"/>
        </w:rPr>
        <w:t xml:space="preserve"> </w:t>
      </w:r>
      <w:proofErr w:type="gramStart"/>
      <w:r w:rsidR="00C504D7" w:rsidRPr="00F918E9">
        <w:rPr>
          <w:rFonts w:cstheme="minorHAnsi"/>
          <w:sz w:val="18"/>
          <w:szCs w:val="18"/>
        </w:rPr>
        <w:t>2015;28:1</w:t>
      </w:r>
      <w:proofErr w:type="gramEnd"/>
      <w:r w:rsidR="00C504D7" w:rsidRPr="00F918E9">
        <w:rPr>
          <w:rFonts w:cstheme="minorHAnsi"/>
          <w:sz w:val="18"/>
          <w:szCs w:val="18"/>
        </w:rPr>
        <w:t>-39.</w:t>
      </w:r>
    </w:p>
    <w:p w14:paraId="58D111C0" w14:textId="77777777" w:rsidR="00C504D7" w:rsidRPr="00F918E9" w:rsidRDefault="00C504D7" w:rsidP="00533E88">
      <w:pPr>
        <w:pStyle w:val="ListParagraph"/>
        <w:numPr>
          <w:ilvl w:val="0"/>
          <w:numId w:val="2"/>
        </w:numPr>
        <w:rPr>
          <w:rFonts w:cstheme="minorHAnsi"/>
          <w:sz w:val="18"/>
          <w:szCs w:val="18"/>
          <w:shd w:val="clear" w:color="auto" w:fill="FFFFFF"/>
        </w:rPr>
      </w:pPr>
      <w:proofErr w:type="gramStart"/>
      <w:r w:rsidRPr="00F918E9">
        <w:rPr>
          <w:rFonts w:cstheme="minorHAnsi"/>
          <w:sz w:val="18"/>
          <w:szCs w:val="18"/>
        </w:rPr>
        <w:t>https://www.asecho.org/wp-content/uploads/2014/02/2013_Multimodality-CV-Imaging-for-Pericardial-Disease.pdf  (</w:t>
      </w:r>
      <w:proofErr w:type="gramEnd"/>
      <w:r w:rsidRPr="00F918E9">
        <w:rPr>
          <w:rFonts w:cstheme="minorHAnsi"/>
          <w:sz w:val="18"/>
          <w:szCs w:val="18"/>
        </w:rPr>
        <w:t xml:space="preserve">J Am Soc </w:t>
      </w:r>
      <w:proofErr w:type="spellStart"/>
      <w:r w:rsidRPr="00F918E9">
        <w:rPr>
          <w:rFonts w:cstheme="minorHAnsi"/>
          <w:sz w:val="18"/>
          <w:szCs w:val="18"/>
        </w:rPr>
        <w:t>Echocardiogr</w:t>
      </w:r>
      <w:proofErr w:type="spellEnd"/>
      <w:r w:rsidRPr="00F918E9">
        <w:rPr>
          <w:rFonts w:cstheme="minorHAnsi"/>
          <w:sz w:val="18"/>
          <w:szCs w:val="18"/>
        </w:rPr>
        <w:t xml:space="preserve"> 2013;26:965-1012.)</w:t>
      </w:r>
    </w:p>
    <w:p w14:paraId="67A2C5FE" w14:textId="51AF07F0" w:rsidR="00C94669" w:rsidRPr="00F918E9" w:rsidRDefault="001733A5" w:rsidP="00D40AA5">
      <w:pPr>
        <w:pStyle w:val="ListParagraph"/>
        <w:numPr>
          <w:ilvl w:val="0"/>
          <w:numId w:val="2"/>
        </w:numPr>
        <w:rPr>
          <w:rFonts w:cstheme="minorHAnsi"/>
          <w:sz w:val="18"/>
          <w:szCs w:val="18"/>
          <w:shd w:val="clear" w:color="auto" w:fill="FFFFFF"/>
        </w:rPr>
      </w:pPr>
      <w:hyperlink r:id="rId10" w:history="1">
        <w:r w:rsidR="00C94669" w:rsidRPr="00F918E9">
          <w:rPr>
            <w:rFonts w:cstheme="minorHAnsi"/>
            <w:sz w:val="18"/>
            <w:szCs w:val="18"/>
            <w:u w:val="single"/>
            <w:shd w:val="clear" w:color="auto" w:fill="FFFFFF"/>
          </w:rPr>
          <w:t>Heart.</w:t>
        </w:r>
      </w:hyperlink>
      <w:r w:rsidR="00C94669" w:rsidRPr="00F918E9">
        <w:rPr>
          <w:rFonts w:cstheme="minorHAnsi"/>
          <w:sz w:val="18"/>
          <w:szCs w:val="18"/>
          <w:shd w:val="clear" w:color="auto" w:fill="FFFFFF"/>
        </w:rPr>
        <w:t> 2003 Feb; 89(2): 161–164. PMID: </w:t>
      </w:r>
      <w:hyperlink r:id="rId11" w:history="1">
        <w:r w:rsidR="00C94669" w:rsidRPr="00F918E9">
          <w:rPr>
            <w:rStyle w:val="Hyperlink"/>
            <w:rFonts w:cstheme="minorHAnsi"/>
            <w:color w:val="auto"/>
            <w:sz w:val="18"/>
            <w:szCs w:val="18"/>
            <w:shd w:val="clear" w:color="auto" w:fill="FFFFFF"/>
          </w:rPr>
          <w:t>12527666</w:t>
        </w:r>
      </w:hyperlink>
      <w:r w:rsidR="00D40AA5" w:rsidRPr="00F918E9">
        <w:rPr>
          <w:rFonts w:cstheme="minorHAnsi"/>
          <w:sz w:val="18"/>
          <w:szCs w:val="18"/>
        </w:rPr>
        <w:t xml:space="preserve"> </w:t>
      </w:r>
    </w:p>
    <w:p w14:paraId="6A9299E8" w14:textId="77777777" w:rsidR="00C94669" w:rsidRPr="00F918E9" w:rsidRDefault="001733A5" w:rsidP="00533E88">
      <w:pPr>
        <w:pStyle w:val="ListParagraph"/>
        <w:numPr>
          <w:ilvl w:val="0"/>
          <w:numId w:val="2"/>
        </w:numPr>
        <w:rPr>
          <w:rFonts w:cstheme="minorHAnsi"/>
          <w:sz w:val="18"/>
          <w:szCs w:val="18"/>
          <w:shd w:val="clear" w:color="auto" w:fill="FFFFFF"/>
        </w:rPr>
      </w:pPr>
      <w:hyperlink r:id="rId12" w:history="1">
        <w:r w:rsidR="00533E88" w:rsidRPr="00F918E9">
          <w:rPr>
            <w:rStyle w:val="Hyperlink"/>
            <w:rFonts w:cstheme="minorHAnsi"/>
            <w:color w:val="auto"/>
            <w:sz w:val="18"/>
            <w:szCs w:val="18"/>
            <w:shd w:val="clear" w:color="auto" w:fill="FFFFFF"/>
          </w:rPr>
          <w:t>https://www.asecho.org/wp-content/uploads/2014/05/2009_Echo-Assessment-of-Valve-Stenosis.pdf</w:t>
        </w:r>
      </w:hyperlink>
      <w:r w:rsidR="00533E88" w:rsidRPr="00F918E9">
        <w:rPr>
          <w:rFonts w:cstheme="minorHAnsi"/>
          <w:sz w:val="18"/>
          <w:szCs w:val="18"/>
          <w:shd w:val="clear" w:color="auto" w:fill="FFFFFF"/>
        </w:rPr>
        <w:t xml:space="preserve"> </w:t>
      </w:r>
      <w:r w:rsidR="00533E88" w:rsidRPr="00F918E9">
        <w:rPr>
          <w:rStyle w:val="citation-part"/>
          <w:rFonts w:cstheme="minorHAnsi"/>
          <w:sz w:val="18"/>
          <w:szCs w:val="18"/>
          <w:shd w:val="clear" w:color="auto" w:fill="FFFFFF"/>
        </w:rPr>
        <w:t>PMID: </w:t>
      </w:r>
      <w:r w:rsidR="00533E88" w:rsidRPr="00F918E9">
        <w:rPr>
          <w:rStyle w:val="docsum-pmid"/>
          <w:rFonts w:cstheme="minorHAnsi"/>
          <w:sz w:val="18"/>
          <w:szCs w:val="18"/>
          <w:shd w:val="clear" w:color="auto" w:fill="FFFFFF"/>
        </w:rPr>
        <w:t>28363204</w:t>
      </w:r>
      <w:r w:rsidR="00533E88" w:rsidRPr="00F918E9">
        <w:rPr>
          <w:rFonts w:cstheme="minorHAnsi"/>
          <w:sz w:val="18"/>
          <w:szCs w:val="18"/>
          <w:shd w:val="clear" w:color="auto" w:fill="FFFFFF"/>
        </w:rPr>
        <w:t> </w:t>
      </w:r>
    </w:p>
    <w:p w14:paraId="1527440F" w14:textId="77777777" w:rsidR="00533E88" w:rsidRPr="00F918E9" w:rsidRDefault="001733A5" w:rsidP="00533E88">
      <w:pPr>
        <w:pStyle w:val="ListParagraph"/>
        <w:numPr>
          <w:ilvl w:val="0"/>
          <w:numId w:val="2"/>
        </w:numPr>
        <w:rPr>
          <w:rStyle w:val="docsum-pmid"/>
          <w:rFonts w:cstheme="minorHAnsi"/>
          <w:sz w:val="18"/>
          <w:szCs w:val="18"/>
          <w:shd w:val="clear" w:color="auto" w:fill="FFFFFF"/>
        </w:rPr>
      </w:pPr>
      <w:hyperlink r:id="rId13" w:history="1">
        <w:r w:rsidR="00533E88" w:rsidRPr="00F918E9">
          <w:rPr>
            <w:rStyle w:val="Hyperlink"/>
            <w:rFonts w:cstheme="minorHAnsi"/>
            <w:color w:val="auto"/>
            <w:sz w:val="18"/>
            <w:szCs w:val="18"/>
            <w:shd w:val="clear" w:color="auto" w:fill="FFFFFF"/>
          </w:rPr>
          <w:t>https://www.asecho.org/wpcontent/uploads/2017/04/2017VavularRegurgitationGuideline.pdf</w:t>
        </w:r>
      </w:hyperlink>
      <w:r w:rsidR="00533E88" w:rsidRPr="00F918E9">
        <w:rPr>
          <w:rFonts w:cstheme="minorHAnsi"/>
          <w:sz w:val="18"/>
          <w:szCs w:val="18"/>
          <w:shd w:val="clear" w:color="auto" w:fill="FFFFFF"/>
        </w:rPr>
        <w:t xml:space="preserve">  PMID: </w:t>
      </w:r>
      <w:r w:rsidR="00533E88" w:rsidRPr="00F918E9">
        <w:rPr>
          <w:rStyle w:val="docsum-pmid"/>
          <w:rFonts w:cstheme="minorHAnsi"/>
          <w:sz w:val="18"/>
          <w:szCs w:val="18"/>
          <w:shd w:val="clear" w:color="auto" w:fill="FFFFFF"/>
        </w:rPr>
        <w:t>28314623</w:t>
      </w:r>
    </w:p>
    <w:p w14:paraId="1E6AA0B5" w14:textId="66418A4A" w:rsidR="00461FAD" w:rsidRPr="00F918E9" w:rsidRDefault="001733A5" w:rsidP="00461FAD">
      <w:pPr>
        <w:pStyle w:val="ListParagraph"/>
        <w:numPr>
          <w:ilvl w:val="0"/>
          <w:numId w:val="2"/>
        </w:numPr>
        <w:rPr>
          <w:rStyle w:val="docsum-pmid"/>
          <w:rFonts w:cstheme="minorHAnsi"/>
          <w:sz w:val="18"/>
          <w:szCs w:val="18"/>
          <w:shd w:val="clear" w:color="auto" w:fill="FFFFFF"/>
        </w:rPr>
      </w:pPr>
      <w:hyperlink r:id="rId14" w:history="1">
        <w:r w:rsidR="00461FAD" w:rsidRPr="00F918E9">
          <w:rPr>
            <w:rStyle w:val="Hyperlink"/>
            <w:rFonts w:cstheme="minorHAnsi"/>
            <w:color w:val="auto"/>
            <w:sz w:val="18"/>
            <w:szCs w:val="18"/>
            <w:shd w:val="clear" w:color="auto" w:fill="FFFFFF"/>
          </w:rPr>
          <w:t>https://www.asecho.org/wp-content/uploads/2016/03/2016_LVDiastolicFunction.pdf</w:t>
        </w:r>
      </w:hyperlink>
      <w:r w:rsidR="00461FAD" w:rsidRPr="00F918E9">
        <w:rPr>
          <w:rStyle w:val="docsum-pmid"/>
          <w:rFonts w:cstheme="minorHAnsi"/>
          <w:sz w:val="18"/>
          <w:szCs w:val="18"/>
          <w:shd w:val="clear" w:color="auto" w:fill="FFFFFF"/>
        </w:rPr>
        <w:t xml:space="preserve"> </w:t>
      </w:r>
      <w:r w:rsidR="00461FAD" w:rsidRPr="00F918E9">
        <w:rPr>
          <w:rStyle w:val="docsum-journal-citation"/>
          <w:rFonts w:cstheme="minorHAnsi"/>
          <w:sz w:val="18"/>
          <w:szCs w:val="18"/>
          <w:shd w:val="clear" w:color="auto" w:fill="FFFFFF"/>
        </w:rPr>
        <w:t xml:space="preserve">J Am Soc </w:t>
      </w:r>
      <w:proofErr w:type="spellStart"/>
      <w:r w:rsidR="00461FAD" w:rsidRPr="00F918E9">
        <w:rPr>
          <w:rStyle w:val="docsum-journal-citation"/>
          <w:rFonts w:cstheme="minorHAnsi"/>
          <w:sz w:val="18"/>
          <w:szCs w:val="18"/>
          <w:shd w:val="clear" w:color="auto" w:fill="FFFFFF"/>
        </w:rPr>
        <w:t>Echocardiogr</w:t>
      </w:r>
      <w:proofErr w:type="spellEnd"/>
      <w:r w:rsidR="00461FAD" w:rsidRPr="00F918E9">
        <w:rPr>
          <w:rStyle w:val="docsum-journal-citation"/>
          <w:rFonts w:cstheme="minorHAnsi"/>
          <w:sz w:val="18"/>
          <w:szCs w:val="18"/>
          <w:shd w:val="clear" w:color="auto" w:fill="FFFFFF"/>
        </w:rPr>
        <w:t xml:space="preserve">. 2016 Apr;29(4):277-314. </w:t>
      </w:r>
      <w:r w:rsidR="00461FAD" w:rsidRPr="00F918E9">
        <w:rPr>
          <w:rStyle w:val="citation-part"/>
          <w:rFonts w:cstheme="minorHAnsi"/>
          <w:sz w:val="18"/>
          <w:szCs w:val="18"/>
          <w:shd w:val="clear" w:color="auto" w:fill="FFFFFF"/>
        </w:rPr>
        <w:t>PMID: </w:t>
      </w:r>
      <w:r w:rsidR="00461FAD" w:rsidRPr="00F918E9">
        <w:rPr>
          <w:rStyle w:val="docsum-pmid"/>
          <w:rFonts w:cstheme="minorHAnsi"/>
          <w:sz w:val="18"/>
          <w:szCs w:val="18"/>
          <w:shd w:val="clear" w:color="auto" w:fill="FFFFFF"/>
        </w:rPr>
        <w:t>27037982</w:t>
      </w:r>
      <w:r w:rsidR="00461FAD" w:rsidRPr="00F918E9">
        <w:rPr>
          <w:rFonts w:cstheme="minorHAnsi"/>
          <w:sz w:val="18"/>
          <w:szCs w:val="18"/>
          <w:shd w:val="clear" w:color="auto" w:fill="FFFFFF"/>
        </w:rPr>
        <w:t> </w:t>
      </w:r>
      <w:r w:rsidR="00D40AA5" w:rsidRPr="00F918E9">
        <w:rPr>
          <w:rFonts w:cstheme="minorHAnsi"/>
          <w:sz w:val="18"/>
          <w:szCs w:val="18"/>
          <w:shd w:val="clear" w:color="auto" w:fill="FFFFFF"/>
        </w:rPr>
        <w:t xml:space="preserve"> </w:t>
      </w:r>
    </w:p>
    <w:p w14:paraId="7BA40E80" w14:textId="77777777" w:rsidR="00533E88" w:rsidRPr="00F918E9" w:rsidRDefault="00533E88" w:rsidP="00533E88">
      <w:pPr>
        <w:pStyle w:val="ListParagraph"/>
        <w:numPr>
          <w:ilvl w:val="0"/>
          <w:numId w:val="2"/>
        </w:numPr>
        <w:rPr>
          <w:rStyle w:val="docsum-pmid"/>
          <w:rFonts w:cstheme="minorHAnsi"/>
          <w:sz w:val="18"/>
          <w:szCs w:val="18"/>
          <w:shd w:val="clear" w:color="auto" w:fill="FFFFFF"/>
        </w:rPr>
      </w:pPr>
      <w:r w:rsidRPr="00F918E9">
        <w:rPr>
          <w:rStyle w:val="docsum-pmid"/>
          <w:rFonts w:cstheme="minorHAnsi"/>
          <w:sz w:val="18"/>
          <w:szCs w:val="18"/>
          <w:shd w:val="clear" w:color="auto" w:fill="FFFFFF"/>
        </w:rPr>
        <w:t xml:space="preserve">Normal GLS for Philips using </w:t>
      </w:r>
      <w:proofErr w:type="spellStart"/>
      <w:r w:rsidRPr="00F918E9">
        <w:rPr>
          <w:rStyle w:val="docsum-pmid"/>
          <w:rFonts w:cstheme="minorHAnsi"/>
          <w:sz w:val="18"/>
          <w:szCs w:val="18"/>
          <w:shd w:val="clear" w:color="auto" w:fill="FFFFFF"/>
        </w:rPr>
        <w:t>Qlab</w:t>
      </w:r>
      <w:proofErr w:type="spellEnd"/>
      <w:r w:rsidR="00D40AA5" w:rsidRPr="00F918E9">
        <w:rPr>
          <w:rStyle w:val="docsum-pmid"/>
          <w:rFonts w:cstheme="minorHAnsi"/>
          <w:sz w:val="18"/>
          <w:szCs w:val="18"/>
          <w:shd w:val="clear" w:color="auto" w:fill="FFFFFF"/>
        </w:rPr>
        <w:t xml:space="preserve"> </w:t>
      </w:r>
      <w:proofErr w:type="gramStart"/>
      <w:r w:rsidR="00D40AA5" w:rsidRPr="00F918E9">
        <w:rPr>
          <w:rStyle w:val="docsum-pmid"/>
          <w:rFonts w:cstheme="minorHAnsi"/>
          <w:sz w:val="18"/>
          <w:szCs w:val="18"/>
          <w:shd w:val="clear" w:color="auto" w:fill="FFFFFF"/>
        </w:rPr>
        <w:t xml:space="preserve">was </w:t>
      </w:r>
      <w:r w:rsidRPr="00F918E9">
        <w:rPr>
          <w:rStyle w:val="docsum-pmid"/>
          <w:rFonts w:cstheme="minorHAnsi"/>
          <w:sz w:val="18"/>
          <w:szCs w:val="18"/>
          <w:shd w:val="clear" w:color="auto" w:fill="FFFFFF"/>
        </w:rPr>
        <w:t xml:space="preserve"> –</w:t>
      </w:r>
      <w:proofErr w:type="gramEnd"/>
      <w:r w:rsidRPr="00F918E9">
        <w:rPr>
          <w:rStyle w:val="docsum-pmid"/>
          <w:rFonts w:cstheme="minorHAnsi"/>
          <w:sz w:val="18"/>
          <w:szCs w:val="18"/>
          <w:shd w:val="clear" w:color="auto" w:fill="FFFFFF"/>
        </w:rPr>
        <w:t xml:space="preserve"> 18.9.  Lang </w:t>
      </w:r>
      <w:proofErr w:type="spellStart"/>
      <w:proofErr w:type="gramStart"/>
      <w:r w:rsidRPr="00F918E9">
        <w:rPr>
          <w:rStyle w:val="docsum-pmid"/>
          <w:rFonts w:cstheme="minorHAnsi"/>
          <w:sz w:val="18"/>
          <w:szCs w:val="18"/>
          <w:shd w:val="clear" w:color="auto" w:fill="FFFFFF"/>
        </w:rPr>
        <w:t>RM,et</w:t>
      </w:r>
      <w:proofErr w:type="spellEnd"/>
      <w:proofErr w:type="gramEnd"/>
      <w:r w:rsidRPr="00F918E9">
        <w:rPr>
          <w:rStyle w:val="docsum-pmid"/>
          <w:rFonts w:cstheme="minorHAnsi"/>
          <w:sz w:val="18"/>
          <w:szCs w:val="18"/>
          <w:shd w:val="clear" w:color="auto" w:fill="FFFFFF"/>
        </w:rPr>
        <w:t xml:space="preserve"> al  JASE 2015; 28:1-39</w:t>
      </w:r>
    </w:p>
    <w:p w14:paraId="5FCD4107" w14:textId="77777777" w:rsidR="00A466C4" w:rsidRPr="00F918E9" w:rsidRDefault="001733A5" w:rsidP="004804EF">
      <w:pPr>
        <w:pStyle w:val="ListParagraph"/>
        <w:numPr>
          <w:ilvl w:val="0"/>
          <w:numId w:val="2"/>
        </w:numPr>
        <w:rPr>
          <w:rFonts w:cstheme="minorHAnsi"/>
          <w:sz w:val="18"/>
          <w:szCs w:val="18"/>
          <w:shd w:val="clear" w:color="auto" w:fill="FFFFFF"/>
        </w:rPr>
      </w:pPr>
      <w:hyperlink r:id="rId15" w:history="1">
        <w:r w:rsidR="008F66B2" w:rsidRPr="00F918E9">
          <w:rPr>
            <w:rStyle w:val="Hyperlink"/>
            <w:rFonts w:cstheme="minorHAnsi"/>
            <w:color w:val="auto"/>
            <w:sz w:val="18"/>
            <w:szCs w:val="18"/>
            <w:shd w:val="clear" w:color="auto" w:fill="FFFFFF"/>
          </w:rPr>
          <w:t>https://www.asecho.org/wp-content/uploads/2013/05/Echo-Assessment-of-Right-Heart-in-Adults.pdf</w:t>
        </w:r>
      </w:hyperlink>
      <w:r w:rsidR="008F66B2" w:rsidRPr="00F918E9">
        <w:rPr>
          <w:rFonts w:cstheme="minorHAnsi"/>
          <w:sz w:val="18"/>
          <w:szCs w:val="18"/>
          <w:shd w:val="clear" w:color="auto" w:fill="FFFFFF"/>
        </w:rPr>
        <w:t xml:space="preserve"> </w:t>
      </w:r>
      <w:r w:rsidR="008F66B2" w:rsidRPr="00F918E9">
        <w:rPr>
          <w:rStyle w:val="citation-part"/>
          <w:rFonts w:cstheme="minorHAnsi"/>
          <w:sz w:val="18"/>
          <w:szCs w:val="18"/>
          <w:shd w:val="clear" w:color="auto" w:fill="FFFFFF"/>
        </w:rPr>
        <w:t>PMID: </w:t>
      </w:r>
      <w:r w:rsidR="008F66B2" w:rsidRPr="00F918E9">
        <w:rPr>
          <w:rStyle w:val="docsum-pmid"/>
          <w:rFonts w:cstheme="minorHAnsi"/>
          <w:sz w:val="18"/>
          <w:szCs w:val="18"/>
          <w:shd w:val="clear" w:color="auto" w:fill="FFFFFF"/>
        </w:rPr>
        <w:t>20620859</w:t>
      </w:r>
      <w:r w:rsidR="008F66B2" w:rsidRPr="00F918E9">
        <w:rPr>
          <w:rFonts w:cstheme="minorHAnsi"/>
          <w:sz w:val="18"/>
          <w:szCs w:val="18"/>
          <w:shd w:val="clear" w:color="auto" w:fill="FFFFFF"/>
        </w:rPr>
        <w:t> </w:t>
      </w:r>
    </w:p>
    <w:p w14:paraId="03EB8AE9" w14:textId="77777777" w:rsidR="00F918E9" w:rsidRDefault="00F918E9" w:rsidP="00F56C5E">
      <w:pPr>
        <w:rPr>
          <w:rFonts w:cstheme="minorHAnsi"/>
          <w:b/>
          <w:bCs/>
          <w:color w:val="201F1E"/>
          <w:sz w:val="20"/>
          <w:szCs w:val="20"/>
          <w:shd w:val="clear" w:color="auto" w:fill="FFFFFF"/>
        </w:rPr>
      </w:pPr>
    </w:p>
    <w:p w14:paraId="7208BC24" w14:textId="7441306C" w:rsidR="00A466C4" w:rsidRPr="00F918E9" w:rsidRDefault="00F918E9" w:rsidP="00F56C5E">
      <w:pPr>
        <w:rPr>
          <w:rFonts w:cstheme="minorHAnsi"/>
          <w:b/>
          <w:bCs/>
          <w:color w:val="201F1E"/>
          <w:sz w:val="20"/>
          <w:szCs w:val="20"/>
          <w:shd w:val="clear" w:color="auto" w:fill="FFFFFF"/>
        </w:rPr>
      </w:pPr>
      <w:r w:rsidRPr="00F918E9">
        <w:rPr>
          <w:rFonts w:cstheme="minorHAnsi"/>
          <w:b/>
          <w:bCs/>
          <w:color w:val="201F1E"/>
          <w:sz w:val="20"/>
          <w:szCs w:val="20"/>
          <w:shd w:val="clear" w:color="auto" w:fill="FFFFFF"/>
        </w:rPr>
        <w:t>Electrocardiogram (EK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420"/>
        <w:gridCol w:w="3960"/>
      </w:tblGrid>
      <w:tr w:rsidR="00A466C4" w:rsidRPr="00F918E9" w14:paraId="20FC8F78" w14:textId="77777777" w:rsidTr="0046334A">
        <w:trPr>
          <w:trHeight w:val="305"/>
        </w:trPr>
        <w:tc>
          <w:tcPr>
            <w:tcW w:w="2695" w:type="dxa"/>
          </w:tcPr>
          <w:p w14:paraId="5426A31E" w14:textId="3151EDBD" w:rsidR="00A466C4" w:rsidRPr="00F918E9" w:rsidRDefault="00A466C4" w:rsidP="00F56C5E">
            <w:pPr>
              <w:jc w:val="center"/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 xml:space="preserve">Normal </w:t>
            </w:r>
            <w:r w:rsidR="00F56C5E"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>E</w:t>
            </w:r>
            <w:r w:rsidR="00C723E2"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>K</w:t>
            </w:r>
            <w:r w:rsidR="00F56C5E"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3420" w:type="dxa"/>
          </w:tcPr>
          <w:p w14:paraId="694CA16B" w14:textId="3EA8F9F0" w:rsidR="00A466C4" w:rsidRPr="00F918E9" w:rsidRDefault="00A466C4" w:rsidP="00C91BB1">
            <w:pPr>
              <w:jc w:val="center"/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>Preclinical</w:t>
            </w:r>
            <w:r w:rsidR="00C723E2"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 xml:space="preserve"> EKG</w:t>
            </w:r>
          </w:p>
        </w:tc>
        <w:tc>
          <w:tcPr>
            <w:tcW w:w="3960" w:type="dxa"/>
          </w:tcPr>
          <w:p w14:paraId="3BD978D0" w14:textId="2D65D5E8" w:rsidR="00A466C4" w:rsidRPr="00F918E9" w:rsidRDefault="00A466C4" w:rsidP="00C91BB1">
            <w:pPr>
              <w:jc w:val="center"/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>Clinical</w:t>
            </w:r>
            <w:r w:rsidR="00C723E2"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 xml:space="preserve"> EKG</w:t>
            </w:r>
          </w:p>
        </w:tc>
      </w:tr>
      <w:tr w:rsidR="00A466C4" w:rsidRPr="00F918E9" w14:paraId="2ED93CB6" w14:textId="77777777" w:rsidTr="0046334A">
        <w:tc>
          <w:tcPr>
            <w:tcW w:w="2695" w:type="dxa"/>
          </w:tcPr>
          <w:p w14:paraId="1418A226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Normal Sinus Rhythm</w:t>
            </w: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  <w:p w14:paraId="10113E16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Sinus Bradycardia</w:t>
            </w:r>
          </w:p>
          <w:p w14:paraId="008780E7" w14:textId="77777777" w:rsidR="00A466C4" w:rsidRPr="00F918E9" w:rsidRDefault="00A466C4" w:rsidP="00C91BB1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Sinus Tachycardia</w:t>
            </w:r>
          </w:p>
          <w:p w14:paraId="6968C627" w14:textId="77777777" w:rsidR="00A466C4" w:rsidRPr="00F918E9" w:rsidRDefault="00A466C4" w:rsidP="00C91BB1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420" w:type="dxa"/>
          </w:tcPr>
          <w:p w14:paraId="7386B4C3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Premature ventricular contractions </w:t>
            </w:r>
          </w:p>
          <w:p w14:paraId="11D1860B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Premature atrial contractions </w:t>
            </w:r>
          </w:p>
          <w:p w14:paraId="2E10085F" w14:textId="77777777" w:rsidR="00A466C4" w:rsidRPr="00F918E9" w:rsidRDefault="00A466C4" w:rsidP="00C91BB1">
            <w:pPr>
              <w:rPr>
                <w:rFonts w:eastAsia="Times New Roman" w:cstheme="minorHAnsi"/>
                <w:iCs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Heart Block - 1st degree</w:t>
            </w:r>
          </w:p>
          <w:p w14:paraId="381DFD14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Right bundle branch block</w:t>
            </w:r>
          </w:p>
          <w:p w14:paraId="7182B690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Non-specific T-wave Changes</w:t>
            </w:r>
          </w:p>
          <w:p w14:paraId="3EA2AB66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T wave inversion</w:t>
            </w:r>
          </w:p>
          <w:p w14:paraId="01962FEA" w14:textId="77777777" w:rsidR="00A466C4" w:rsidRPr="00F918E9" w:rsidRDefault="00A466C4" w:rsidP="00C91BB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0" w:type="dxa"/>
          </w:tcPr>
          <w:p w14:paraId="79B8DEE6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Atrial Fibrillation</w:t>
            </w:r>
          </w:p>
          <w:p w14:paraId="444C14EB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Atrial Flutter</w:t>
            </w:r>
          </w:p>
          <w:p w14:paraId="35CB4806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Supraventricular tachycardia</w:t>
            </w:r>
          </w:p>
          <w:p w14:paraId="5296E10D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Heart Block - 2nd degree</w:t>
            </w:r>
          </w:p>
          <w:p w14:paraId="01448585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Heart Block - 3rd degree</w:t>
            </w:r>
          </w:p>
          <w:p w14:paraId="3CC2F1F8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Right bundle branch block</w:t>
            </w:r>
          </w:p>
          <w:p w14:paraId="1DC988D8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Left bundle branch block</w:t>
            </w:r>
          </w:p>
          <w:p w14:paraId="57938BED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Abnormal QT interval</w:t>
            </w:r>
          </w:p>
          <w:p w14:paraId="526BEB8C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Abnormal QTc interval</w:t>
            </w:r>
          </w:p>
          <w:p w14:paraId="11383BA5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Left ventricular hypertrophy</w:t>
            </w:r>
          </w:p>
          <w:p w14:paraId="3554DDFE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Right ventricular hypertrophy</w:t>
            </w:r>
          </w:p>
          <w:p w14:paraId="13D523D5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Left atrial abnormality </w:t>
            </w:r>
          </w:p>
          <w:p w14:paraId="72CC4B96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Right atrial abnormality</w:t>
            </w:r>
          </w:p>
          <w:p w14:paraId="227CB5F3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ST elevation</w:t>
            </w:r>
          </w:p>
          <w:p w14:paraId="255CF9E1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ST depression</w:t>
            </w:r>
          </w:p>
          <w:p w14:paraId="7AEAF4F7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Q-waves</w:t>
            </w:r>
          </w:p>
          <w:p w14:paraId="22C4ABD5" w14:textId="77777777" w:rsidR="00A466C4" w:rsidRPr="00F918E9" w:rsidRDefault="00A466C4" w:rsidP="00C91BB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Low Voltage</w:t>
            </w:r>
          </w:p>
          <w:p w14:paraId="6E00C6D8" w14:textId="77777777" w:rsidR="00A466C4" w:rsidRPr="00F918E9" w:rsidRDefault="00A466C4" w:rsidP="00C91BB1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eastAsia="Times New Roman" w:cstheme="minorHAnsi"/>
                <w:color w:val="000000"/>
                <w:sz w:val="18"/>
                <w:szCs w:val="18"/>
              </w:rPr>
              <w:t>Pacemaker/defibrillator</w:t>
            </w:r>
          </w:p>
        </w:tc>
      </w:tr>
    </w:tbl>
    <w:p w14:paraId="5EFAEFDA" w14:textId="7086FC35" w:rsidR="00A466C4" w:rsidRDefault="00A466C4" w:rsidP="00A466C4">
      <w:pPr>
        <w:rPr>
          <w:rFonts w:cstheme="minorHAnsi"/>
          <w:b/>
          <w:bCs/>
          <w:sz w:val="18"/>
          <w:szCs w:val="18"/>
          <w:shd w:val="clear" w:color="auto" w:fill="FFFFFF"/>
        </w:rPr>
      </w:pPr>
    </w:p>
    <w:p w14:paraId="058670A6" w14:textId="77777777" w:rsidR="00F918E9" w:rsidRPr="00F918E9" w:rsidRDefault="00F918E9" w:rsidP="00A466C4">
      <w:pPr>
        <w:rPr>
          <w:rFonts w:cstheme="minorHAnsi"/>
          <w:b/>
          <w:bCs/>
          <w:sz w:val="18"/>
          <w:szCs w:val="18"/>
          <w:shd w:val="clear" w:color="auto" w:fill="FFFFFF"/>
        </w:rPr>
      </w:pPr>
    </w:p>
    <w:p w14:paraId="7BBFF5A3" w14:textId="47107372" w:rsidR="00F918E9" w:rsidRPr="00F918E9" w:rsidRDefault="00F918E9" w:rsidP="00A466C4">
      <w:pPr>
        <w:rPr>
          <w:rFonts w:cstheme="minorHAnsi"/>
          <w:b/>
          <w:bCs/>
          <w:sz w:val="20"/>
          <w:szCs w:val="20"/>
          <w:shd w:val="clear" w:color="auto" w:fill="FFFFFF"/>
        </w:rPr>
      </w:pPr>
      <w:r w:rsidRPr="00F918E9">
        <w:rPr>
          <w:rFonts w:cstheme="minorHAnsi"/>
          <w:b/>
          <w:bCs/>
          <w:sz w:val="20"/>
          <w:szCs w:val="20"/>
          <w:shd w:val="clear" w:color="auto" w:fill="FFFFFF"/>
        </w:rPr>
        <w:t>Coronary Artery Calcium Computed Tomography Scan (CAC 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420"/>
        <w:gridCol w:w="3960"/>
      </w:tblGrid>
      <w:tr w:rsidR="00C723E2" w:rsidRPr="00F918E9" w14:paraId="10CACA52" w14:textId="77777777" w:rsidTr="0046334A">
        <w:trPr>
          <w:trHeight w:val="305"/>
        </w:trPr>
        <w:tc>
          <w:tcPr>
            <w:tcW w:w="2695" w:type="dxa"/>
          </w:tcPr>
          <w:p w14:paraId="713C03FE" w14:textId="51EFB32E" w:rsidR="00C723E2" w:rsidRPr="00F918E9" w:rsidRDefault="00C723E2" w:rsidP="00EE646B">
            <w:pPr>
              <w:jc w:val="center"/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 xml:space="preserve">Normal </w:t>
            </w:r>
            <w:r w:rsidR="00693E09"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>CAC CT</w:t>
            </w:r>
          </w:p>
        </w:tc>
        <w:tc>
          <w:tcPr>
            <w:tcW w:w="3420" w:type="dxa"/>
          </w:tcPr>
          <w:p w14:paraId="26722C6C" w14:textId="68F98832" w:rsidR="00C723E2" w:rsidRPr="00F918E9" w:rsidRDefault="00C723E2" w:rsidP="00EE646B">
            <w:pPr>
              <w:jc w:val="center"/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 xml:space="preserve">Preclinical </w:t>
            </w:r>
            <w:r w:rsidR="00693E09"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>CAC CT</w:t>
            </w:r>
          </w:p>
        </w:tc>
        <w:tc>
          <w:tcPr>
            <w:tcW w:w="3960" w:type="dxa"/>
          </w:tcPr>
          <w:p w14:paraId="051EFC89" w14:textId="03AD5592" w:rsidR="00C723E2" w:rsidRPr="00F918E9" w:rsidRDefault="00C723E2" w:rsidP="00EE646B">
            <w:pPr>
              <w:jc w:val="center"/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</w:pPr>
            <w:r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 xml:space="preserve">Clinical </w:t>
            </w:r>
            <w:r w:rsidR="00693E09" w:rsidRPr="00F918E9">
              <w:rPr>
                <w:rFonts w:cstheme="minorHAnsi"/>
                <w:b/>
                <w:color w:val="201F1E"/>
                <w:sz w:val="18"/>
                <w:szCs w:val="18"/>
                <w:shd w:val="clear" w:color="auto" w:fill="FFFFFF"/>
              </w:rPr>
              <w:t>CAC CT</w:t>
            </w:r>
          </w:p>
        </w:tc>
      </w:tr>
      <w:tr w:rsidR="008334BA" w:rsidRPr="00F918E9" w14:paraId="1D89F5D1" w14:textId="77777777" w:rsidTr="0046334A">
        <w:tc>
          <w:tcPr>
            <w:tcW w:w="2695" w:type="dxa"/>
          </w:tcPr>
          <w:p w14:paraId="168E8FD4" w14:textId="77777777" w:rsidR="008334BA" w:rsidRDefault="008334BA" w:rsidP="008334BA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Total</w:t>
            </w: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Agatston</w:t>
            </w:r>
            <w:proofErr w:type="spellEnd"/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 Score </w:t>
            </w:r>
            <w:r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= </w:t>
            </w: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0</w:t>
            </w:r>
          </w:p>
          <w:p w14:paraId="76306C03" w14:textId="77777777" w:rsidR="008334BA" w:rsidRDefault="008334BA" w:rsidP="008334BA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No Aortic Valve Calcification</w:t>
            </w:r>
          </w:p>
          <w:p w14:paraId="3AACB18A" w14:textId="77777777" w:rsidR="008334BA" w:rsidRDefault="008334BA" w:rsidP="008334BA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No Mitral Annular Calcification</w:t>
            </w:r>
          </w:p>
          <w:p w14:paraId="0E23DE1E" w14:textId="57AC3F78" w:rsidR="008334BA" w:rsidRDefault="008334BA" w:rsidP="008334BA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No </w:t>
            </w:r>
            <w: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Calcification</w:t>
            </w:r>
            <w: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 xml:space="preserve"> of Thoracic Aorta</w:t>
            </w:r>
          </w:p>
          <w:p w14:paraId="110CD65B" w14:textId="77777777" w:rsidR="008334BA" w:rsidRDefault="008334BA" w:rsidP="008334BA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Normal Caliber Ascending Aorta</w:t>
            </w:r>
          </w:p>
          <w:p w14:paraId="6B2DD042" w14:textId="18C9115D" w:rsidR="008334BA" w:rsidRPr="00F918E9" w:rsidRDefault="008334BA" w:rsidP="008334BA">
            <w:pP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201F1E"/>
                <w:sz w:val="18"/>
                <w:szCs w:val="18"/>
                <w:shd w:val="clear" w:color="auto" w:fill="FFFFFF"/>
              </w:rPr>
              <w:t>No pericardial effusion</w:t>
            </w:r>
          </w:p>
        </w:tc>
        <w:tc>
          <w:tcPr>
            <w:tcW w:w="3420" w:type="dxa"/>
          </w:tcPr>
          <w:p w14:paraId="3FE8DE1C" w14:textId="77777777" w:rsidR="008334BA" w:rsidRDefault="008334BA" w:rsidP="008334B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nimal or Mild Aortic Valve Calcification</w:t>
            </w:r>
          </w:p>
          <w:p w14:paraId="639DB767" w14:textId="77777777" w:rsidR="008334BA" w:rsidRDefault="008334BA" w:rsidP="008334B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nimal or Mild Mitral Annular Calcification</w:t>
            </w:r>
          </w:p>
          <w:p w14:paraId="3491E574" w14:textId="77777777" w:rsidR="008334BA" w:rsidRPr="00F918E9" w:rsidRDefault="008334BA" w:rsidP="008334BA">
            <w:pPr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>Minimal or Mild Calcification of Thoracic Aorta</w:t>
            </w:r>
          </w:p>
          <w:p w14:paraId="1F6885C7" w14:textId="77777777" w:rsidR="008334BA" w:rsidRPr="00F918E9" w:rsidRDefault="008334BA" w:rsidP="008334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0" w:type="dxa"/>
          </w:tcPr>
          <w:p w14:paraId="03DE28D6" w14:textId="77777777" w:rsidR="008334BA" w:rsidRPr="00F918E9" w:rsidRDefault="008334BA" w:rsidP="008334BA">
            <w:pPr>
              <w:rPr>
                <w:rFonts w:eastAsia="Times New Roman" w:cstheme="minorHAnsi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Total</w:t>
            </w: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Agatston</w:t>
            </w:r>
            <w:proofErr w:type="spellEnd"/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 Score &gt;0</w:t>
            </w:r>
          </w:p>
          <w:p w14:paraId="7CD15349" w14:textId="77777777" w:rsidR="008334BA" w:rsidRDefault="008334BA" w:rsidP="008334BA">
            <w:pPr>
              <w:rPr>
                <w:rFonts w:eastAsia="Times New Roman" w:cstheme="minorHAnsi"/>
                <w:iCs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Left Main </w:t>
            </w:r>
            <w:r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Calcium </w:t>
            </w: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S</w:t>
            </w:r>
            <w:r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ubtotal</w:t>
            </w: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 &gt;0</w:t>
            </w:r>
          </w:p>
          <w:p w14:paraId="0575048B" w14:textId="060BC540" w:rsidR="008334BA" w:rsidRPr="00F918E9" w:rsidRDefault="008334BA" w:rsidP="008334BA">
            <w:pPr>
              <w:rPr>
                <w:rFonts w:eastAsia="Times New Roman" w:cstheme="minorHAnsi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Left Anterior Descending Calcium Subtotal &gt;0</w:t>
            </w:r>
          </w:p>
          <w:p w14:paraId="753C070F" w14:textId="77777777" w:rsidR="008334BA" w:rsidRPr="00F918E9" w:rsidRDefault="008334BA" w:rsidP="008334BA">
            <w:pPr>
              <w:rPr>
                <w:rFonts w:eastAsia="Times New Roman" w:cstheme="minorHAnsi"/>
                <w:iCs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Left Circumflex </w:t>
            </w:r>
            <w:r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Calcium Subtotal</w:t>
            </w: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 &gt;0</w:t>
            </w:r>
          </w:p>
          <w:p w14:paraId="47707058" w14:textId="07153347" w:rsidR="008334BA" w:rsidRDefault="008334BA" w:rsidP="008334BA">
            <w:pPr>
              <w:rPr>
                <w:rFonts w:eastAsia="Times New Roman" w:cstheme="minorHAnsi"/>
                <w:iCs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Right Coronary Artery</w:t>
            </w:r>
            <w:r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 Calcium</w:t>
            </w: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Subtotal</w:t>
            </w: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 &gt;0</w:t>
            </w:r>
          </w:p>
          <w:p w14:paraId="3F92CD37" w14:textId="77777777" w:rsidR="008334BA" w:rsidRDefault="008334BA" w:rsidP="008334BA">
            <w:pPr>
              <w:rPr>
                <w:rFonts w:eastAsia="Times New Roman" w:cstheme="minorHAnsi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Moderate or Severe Aortic Valve Calcification</w:t>
            </w:r>
          </w:p>
          <w:p w14:paraId="7DD78A5F" w14:textId="77777777" w:rsidR="008334BA" w:rsidRDefault="008334BA" w:rsidP="008334BA">
            <w:pPr>
              <w:rPr>
                <w:rFonts w:eastAsia="Times New Roman" w:cstheme="minorHAnsi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Moderate or Severe Mitral Annular Calcification</w:t>
            </w:r>
          </w:p>
          <w:p w14:paraId="50E46515" w14:textId="77777777" w:rsidR="008334BA" w:rsidRDefault="008334BA" w:rsidP="008334BA">
            <w:pPr>
              <w:rPr>
                <w:rFonts w:eastAsia="Times New Roman" w:cstheme="minorHAnsi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Moderate or Severe Calcification of Thoracic Aorta</w:t>
            </w:r>
          </w:p>
          <w:p w14:paraId="6506B928" w14:textId="77777777" w:rsidR="008334BA" w:rsidRPr="00F918E9" w:rsidRDefault="008334BA" w:rsidP="008334BA">
            <w:pPr>
              <w:rPr>
                <w:rFonts w:eastAsia="Times New Roman" w:cstheme="minorHAnsi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Dilated Ascending Aorta</w:t>
            </w:r>
          </w:p>
          <w:p w14:paraId="3219A98B" w14:textId="4CD2F543" w:rsidR="008334BA" w:rsidRPr="00F918E9" w:rsidRDefault="008334BA" w:rsidP="008334BA">
            <w:pPr>
              <w:rPr>
                <w:rFonts w:eastAsia="Times New Roman" w:cstheme="minorHAnsi"/>
                <w:iCs/>
                <w:color w:val="000000"/>
                <w:sz w:val="18"/>
                <w:szCs w:val="18"/>
              </w:rPr>
            </w:pPr>
            <w:r w:rsidRPr="00F918E9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 xml:space="preserve">Pericardial Effusion </w:t>
            </w:r>
          </w:p>
        </w:tc>
      </w:tr>
    </w:tbl>
    <w:p w14:paraId="5BD060F3" w14:textId="77777777" w:rsidR="00A466C4" w:rsidRPr="00F918E9" w:rsidRDefault="00A466C4">
      <w:pPr>
        <w:rPr>
          <w:rFonts w:cstheme="minorHAnsi"/>
          <w:sz w:val="18"/>
          <w:szCs w:val="18"/>
          <w:shd w:val="clear" w:color="auto" w:fill="FFFFFF"/>
        </w:rPr>
      </w:pPr>
    </w:p>
    <w:sectPr w:rsidR="00A466C4" w:rsidRPr="00F918E9" w:rsidSect="00A466C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C86C6B"/>
    <w:multiLevelType w:val="hybridMultilevel"/>
    <w:tmpl w:val="CADCE862"/>
    <w:lvl w:ilvl="0" w:tplc="8DC2E6D6">
      <w:start w:val="1"/>
      <w:numFmt w:val="decimal"/>
      <w:lvlText w:val="%1."/>
      <w:lvlJc w:val="left"/>
      <w:pPr>
        <w:ind w:left="45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662C78CB"/>
    <w:multiLevelType w:val="hybridMultilevel"/>
    <w:tmpl w:val="41129E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CB089D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b/>
        <w:sz w:val="22"/>
        <w:szCs w:val="22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F3B"/>
    <w:rsid w:val="0008404F"/>
    <w:rsid w:val="001733A5"/>
    <w:rsid w:val="001D0DCF"/>
    <w:rsid w:val="001D2C0F"/>
    <w:rsid w:val="002F6284"/>
    <w:rsid w:val="00397F9E"/>
    <w:rsid w:val="00407F32"/>
    <w:rsid w:val="00461FAD"/>
    <w:rsid w:val="0046334A"/>
    <w:rsid w:val="004804EF"/>
    <w:rsid w:val="00533E88"/>
    <w:rsid w:val="006026B3"/>
    <w:rsid w:val="006556D7"/>
    <w:rsid w:val="00693E09"/>
    <w:rsid w:val="00770950"/>
    <w:rsid w:val="008334BA"/>
    <w:rsid w:val="008F66B2"/>
    <w:rsid w:val="00973F52"/>
    <w:rsid w:val="0099566C"/>
    <w:rsid w:val="009C4F3B"/>
    <w:rsid w:val="00A06531"/>
    <w:rsid w:val="00A17348"/>
    <w:rsid w:val="00A43306"/>
    <w:rsid w:val="00A452E0"/>
    <w:rsid w:val="00A466C4"/>
    <w:rsid w:val="00B546FC"/>
    <w:rsid w:val="00B734E2"/>
    <w:rsid w:val="00C504D7"/>
    <w:rsid w:val="00C723E2"/>
    <w:rsid w:val="00C8081D"/>
    <w:rsid w:val="00C94669"/>
    <w:rsid w:val="00C977F4"/>
    <w:rsid w:val="00CB503A"/>
    <w:rsid w:val="00D051EC"/>
    <w:rsid w:val="00D40AA5"/>
    <w:rsid w:val="00D4673E"/>
    <w:rsid w:val="00DA32EC"/>
    <w:rsid w:val="00DB1712"/>
    <w:rsid w:val="00E20CB2"/>
    <w:rsid w:val="00F56C5E"/>
    <w:rsid w:val="00F678A4"/>
    <w:rsid w:val="00F9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A89EE"/>
  <w15:chartTrackingRefBased/>
  <w15:docId w15:val="{EC7337EE-7490-4AAA-BFAC-334DA7495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52E0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04D7"/>
    <w:rPr>
      <w:color w:val="0563C1" w:themeColor="hyperlink"/>
      <w:u w:val="single"/>
    </w:rPr>
  </w:style>
  <w:style w:type="character" w:customStyle="1" w:styleId="docsum-pmid">
    <w:name w:val="docsum-pmid"/>
    <w:basedOn w:val="DefaultParagraphFont"/>
    <w:rsid w:val="00533E88"/>
  </w:style>
  <w:style w:type="character" w:customStyle="1" w:styleId="citation-part">
    <w:name w:val="citation-part"/>
    <w:basedOn w:val="DefaultParagraphFont"/>
    <w:rsid w:val="00533E88"/>
  </w:style>
  <w:style w:type="table" w:styleId="GridTable7Colorful-Accent1">
    <w:name w:val="Grid Table 7 Colorful Accent 1"/>
    <w:basedOn w:val="TableNormal"/>
    <w:uiPriority w:val="52"/>
    <w:rsid w:val="00407F32"/>
    <w:pPr>
      <w:spacing w:after="0" w:line="240" w:lineRule="auto"/>
    </w:pPr>
    <w:rPr>
      <w:color w:val="2E74B5" w:themeColor="accent1" w:themeShade="BF"/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character" w:customStyle="1" w:styleId="docsum-journal-citation">
    <w:name w:val="docsum-journal-citation"/>
    <w:basedOn w:val="DefaultParagraphFont"/>
    <w:rsid w:val="00461FAD"/>
  </w:style>
  <w:style w:type="paragraph" w:styleId="BalloonText">
    <w:name w:val="Balloon Text"/>
    <w:basedOn w:val="Normal"/>
    <w:link w:val="BalloonTextChar"/>
    <w:uiPriority w:val="99"/>
    <w:semiHidden/>
    <w:unhideWhenUsed/>
    <w:rsid w:val="00693E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E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asecho.org/wpcontent/uploads/2017/04/2017VavularRegurgitationGuideline.pdf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asecho.org/wp-content/uploads/2014/05/2009_Echo-Assessment-of-Valve-Stenosis.pdf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cbi.nlm.nih.gov/pubmed/12527666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asecho.org/wp-content/uploads/2013/05/Echo-Assessment-of-Right-Heart-in-Adults.pdf" TargetMode="External"/><Relationship Id="rId10" Type="http://schemas.openxmlformats.org/officeDocument/2006/relationships/hyperlink" Target="https://www.ncbi.nlm.nih.gov/pmc/articles/PMC1767558/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www.asecho.org/wp-content/uploads/2016/02/2015_ChamberQuantificationREV.pdf" TargetMode="External"/><Relationship Id="rId14" Type="http://schemas.openxmlformats.org/officeDocument/2006/relationships/hyperlink" Target="https://www.asecho.org/wp-content/uploads/2016/03/2016_LVDiastolicFunctio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94C0425383104BA72BB31AB7DCF12A" ma:contentTypeVersion="12" ma:contentTypeDescription="Create a new document." ma:contentTypeScope="" ma:versionID="51db00a78ed45fcada3c2430ade638d5">
  <xsd:schema xmlns:xsd="http://www.w3.org/2001/XMLSchema" xmlns:xs="http://www.w3.org/2001/XMLSchema" xmlns:p="http://schemas.microsoft.com/office/2006/metadata/properties" xmlns:ns3="5c3bccd4-6d0b-4dce-9f29-b41eb9cffe97" xmlns:ns4="8e17e55f-9bed-47da-a5d1-f28afea355d9" targetNamespace="http://schemas.microsoft.com/office/2006/metadata/properties" ma:root="true" ma:fieldsID="b33dedf7d01cea0e2c7bb4b822532174" ns3:_="" ns4:_="">
    <xsd:import namespace="5c3bccd4-6d0b-4dce-9f29-b41eb9cffe97"/>
    <xsd:import namespace="8e17e55f-9bed-47da-a5d1-f28afea355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bccd4-6d0b-4dce-9f29-b41eb9cffe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7e55f-9bed-47da-a5d1-f28afea355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76DE96-A61D-476E-B0A6-1255670613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AB48AD-BB40-4371-81D8-B42FFD8E85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6958915-81FD-42F3-9856-FC723922CE6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ECFFC4D-8320-4B52-BC79-BF78DF37E4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3bccd4-6d0b-4dce-9f29-b41eb9cffe97"/>
    <ds:schemaRef ds:uri="8e17e55f-9bed-47da-a5d1-f28afea355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, Sonia</dc:creator>
  <cp:keywords/>
  <dc:description/>
  <cp:lastModifiedBy>Puckett, Lindsay</cp:lastModifiedBy>
  <cp:revision>2</cp:revision>
  <dcterms:created xsi:type="dcterms:W3CDTF">2021-05-04T17:07:00Z</dcterms:created>
  <dcterms:modified xsi:type="dcterms:W3CDTF">2021-05-04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94C0425383104BA72BB31AB7DCF12A</vt:lpwstr>
  </property>
</Properties>
</file>